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Primer sequences of Multiplex-ready assays.</w:t>
      </w:r>
    </w:p>
    <w:p>
      <w:pPr>
        <w:pStyle w:val="Normal"/>
        <w:rPr/>
      </w:pPr>
      <w:r>
        <w:rPr/>
      </w:r>
    </w:p>
    <w:tbl>
      <w:tblPr>
        <w:tblW w:w="12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3136"/>
        <w:gridCol w:w="747"/>
        <w:gridCol w:w="967"/>
        <w:gridCol w:w="1057"/>
        <w:gridCol w:w="537"/>
        <w:gridCol w:w="637"/>
        <w:gridCol w:w="727"/>
        <w:gridCol w:w="772"/>
        <w:gridCol w:w="537"/>
        <w:gridCol w:w="967"/>
        <w:gridCol w:w="967"/>
        <w:gridCol w:w="667"/>
      </w:tblGrid>
      <w:tr>
        <w:trPr>
          <w:trHeight w:val="264" w:hRule="atLeast"/>
        </w:trPr>
        <w:tc>
          <w:tcPr>
            <w:tcW w:w="8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hvSSR</w:t>
            </w:r>
          </w:p>
        </w:tc>
        <w:tc>
          <w:tcPr>
            <w:tcW w:w="31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 (5’ → 3’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 (5’ → 3’)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L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ect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ze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ele Siz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1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2L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2H-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2H+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3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2H</w:t>
            </w:r>
          </w:p>
        </w:tc>
      </w:tr>
      <w:tr>
        <w:trPr>
          <w:trHeight w:val="264" w:hRule="atLeast"/>
        </w:trPr>
        <w:tc>
          <w:tcPr>
            <w:tcW w:w="80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06</w:t>
            </w:r>
          </w:p>
        </w:tc>
        <w:tc>
          <w:tcPr>
            <w:tcW w:w="3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gacafttcacccataagct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tgctgctgctttgaagtctgc</w:t>
            </w:r>
          </w:p>
        </w:tc>
        <w:tc>
          <w:tcPr>
            <w:tcW w:w="7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a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7-458</w:t>
            </w:r>
          </w:p>
        </w:tc>
        <w:tc>
          <w:tcPr>
            <w:tcW w:w="5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7</w:t>
            </w:r>
          </w:p>
        </w:tc>
        <w:tc>
          <w:tcPr>
            <w:tcW w:w="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5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7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10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tcaaaatttgcaggtagcat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tggtgtgtaaaccattgcctt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-3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9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13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Gatgagcgcaccagaagaact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ctctctccatccagcact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-26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14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Ttgttgatttgcaggtgccta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Tcgatatttctggccctgat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-14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1015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attgctgaaaggcatgaa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gccacccgagcaatgagata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-36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16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Accttgactacacttccattgttg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gaacctgttgttcacgctca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-9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18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Tgtggctgtgacagatgtatg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tttgggtgtttgtttcctga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b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-47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19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Gaagatctgccgtccaggtta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rgctaggttttgttyctttgc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b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-18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20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Gggtggcatccaaattttc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nl-NL"/>
              </w:rPr>
              <w:t>Ttggctcmmgggagaatatgc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9b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7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44-27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4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7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6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7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272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21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Gggtggcatccaaattttc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catcyaaatgctacctgcaa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-3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</w:r>
          </w:p>
        </w:tc>
      </w:tr>
      <w:tr>
        <w:trPr>
          <w:trHeight w:val="264" w:hRule="atLeast"/>
        </w:trPr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22</w:t>
            </w:r>
          </w:p>
        </w:tc>
        <w:tc>
          <w:tcPr>
            <w:tcW w:w="3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Tatgattcattgaccccrcacg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ttgcatcaaggtttgtgcta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b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-27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</w:tr>
      <w:tr>
        <w:trPr>
          <w:trHeight w:val="264" w:hRule="atLeast"/>
        </w:trPr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v1023</w:t>
            </w:r>
          </w:p>
        </w:tc>
        <w:tc>
          <w:tcPr>
            <w:tcW w:w="3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gacagttcacccataagct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ttgcatcaaggtttgtgcta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c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-130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CF080E4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7:47:00Z</dcterms:created>
  <dc:creator>gongx01</dc:creator>
  <dc:description/>
  <cp:keywords/>
  <dc:language>en-US</dc:language>
  <cp:lastModifiedBy>Xue Gong</cp:lastModifiedBy>
  <dcterms:modified xsi:type="dcterms:W3CDTF">2013-07-29T07:42:00Z</dcterms:modified>
  <cp:revision>28</cp:revision>
  <dc:subject/>
  <dc:title>Supplementary table 1 The accession number, Chinese name and geographic origin of barley used in this study (The eight accessions sequenced for Bmy1 are in bold)</dc:title>
</cp:coreProperties>
</file>